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2641C" w14:textId="63944AB2" w:rsidR="00E6073F" w:rsidRPr="00702E44" w:rsidRDefault="00E6073F" w:rsidP="00E6073F">
      <w:pPr>
        <w:ind w:firstLine="0"/>
        <w:rPr>
          <w:i/>
          <w:iCs/>
        </w:rPr>
      </w:pPr>
      <w:bookmarkStart w:id="0" w:name="_Hlk129686930"/>
      <w:r w:rsidRPr="00702E44">
        <w:rPr>
          <w:b/>
          <w:bCs/>
        </w:rPr>
        <w:t>Table S</w:t>
      </w:r>
      <w:r w:rsidR="008D5A01">
        <w:rPr>
          <w:b/>
          <w:bCs/>
        </w:rPr>
        <w:t>4</w:t>
      </w:r>
      <w:r w:rsidR="00E616B2">
        <w:rPr>
          <w:b/>
          <w:bCs/>
        </w:rPr>
        <w:t xml:space="preserve">. </w:t>
      </w:r>
      <w:r w:rsidRPr="00E616B2">
        <w:rPr>
          <w:b/>
          <w:bCs/>
        </w:rPr>
        <w:t xml:space="preserve">Pupil </w:t>
      </w:r>
      <w:r w:rsidR="008D5A01">
        <w:rPr>
          <w:b/>
          <w:bCs/>
        </w:rPr>
        <w:t>d</w:t>
      </w:r>
      <w:r w:rsidRPr="00E616B2">
        <w:rPr>
          <w:b/>
          <w:bCs/>
        </w:rPr>
        <w:t xml:space="preserve">iameter TEPR: Pairwise </w:t>
      </w:r>
      <w:r w:rsidR="008D5A01">
        <w:rPr>
          <w:b/>
          <w:bCs/>
        </w:rPr>
        <w:t>c</w:t>
      </w:r>
      <w:r w:rsidRPr="00E616B2">
        <w:rPr>
          <w:b/>
          <w:bCs/>
        </w:rPr>
        <w:t xml:space="preserve">omparisons </w:t>
      </w:r>
      <w:r w:rsidR="00EC2909" w:rsidRPr="00E616B2">
        <w:rPr>
          <w:b/>
          <w:bCs/>
        </w:rPr>
        <w:t xml:space="preserve">for the </w:t>
      </w:r>
      <w:r w:rsidR="008D5A01">
        <w:rPr>
          <w:b/>
          <w:bCs/>
        </w:rPr>
        <w:t>i</w:t>
      </w:r>
      <w:r w:rsidR="00EC2909" w:rsidRPr="00E616B2">
        <w:rPr>
          <w:b/>
          <w:bCs/>
        </w:rPr>
        <w:t xml:space="preserve">nteraction of </w:t>
      </w:r>
      <w:r w:rsidR="008D5A01">
        <w:rPr>
          <w:b/>
          <w:bCs/>
        </w:rPr>
        <w:t>t</w:t>
      </w:r>
      <w:r w:rsidR="00EC2909" w:rsidRPr="00E616B2">
        <w:rPr>
          <w:b/>
          <w:bCs/>
        </w:rPr>
        <w:t>ask</w:t>
      </w:r>
      <w:r w:rsidR="00690BDE" w:rsidRPr="00E616B2">
        <w:rPr>
          <w:b/>
          <w:bCs/>
        </w:rPr>
        <w:t xml:space="preserve"> and</w:t>
      </w:r>
      <w:r w:rsidR="00EC2909" w:rsidRPr="00E616B2">
        <w:rPr>
          <w:b/>
          <w:bCs/>
        </w:rPr>
        <w:t xml:space="preserve"> </w:t>
      </w:r>
      <w:r w:rsidR="008D5A01">
        <w:rPr>
          <w:b/>
          <w:bCs/>
        </w:rPr>
        <w:t>w</w:t>
      </w:r>
      <w:r w:rsidR="00EC2909" w:rsidRPr="00E616B2">
        <w:rPr>
          <w:b/>
          <w:bCs/>
        </w:rPr>
        <w:t>orkload</w:t>
      </w:r>
      <w:r w:rsidR="00690BDE" w:rsidRPr="00E616B2">
        <w:rPr>
          <w:b/>
          <w:bCs/>
        </w:rPr>
        <w:t xml:space="preserve"> per </w:t>
      </w:r>
      <w:r w:rsidR="008D5A01">
        <w:rPr>
          <w:b/>
          <w:bCs/>
        </w:rPr>
        <w:t>t</w:t>
      </w:r>
      <w:r w:rsidR="00EC2909" w:rsidRPr="00E616B2">
        <w:rPr>
          <w:b/>
          <w:bCs/>
        </w:rPr>
        <w:t>ime</w:t>
      </w:r>
      <w:r w:rsidR="00690BDE" w:rsidRPr="00E616B2">
        <w:rPr>
          <w:b/>
          <w:bCs/>
        </w:rPr>
        <w:t xml:space="preserve"> </w:t>
      </w:r>
      <w:r w:rsidR="008D5A01">
        <w:rPr>
          <w:b/>
          <w:bCs/>
        </w:rPr>
        <w:t>b</w:t>
      </w:r>
      <w:r w:rsidR="00690BDE" w:rsidRPr="00E616B2">
        <w:rPr>
          <w:b/>
          <w:bCs/>
        </w:rPr>
        <w:t>in</w:t>
      </w:r>
      <w:r w:rsidR="00E616B2" w:rsidRPr="00E616B2">
        <w:rPr>
          <w:b/>
          <w:bCs/>
        </w:rPr>
        <w:t>.</w:t>
      </w:r>
    </w:p>
    <w:bookmarkEnd w:id="0"/>
    <w:p w14:paraId="2747822E" w14:textId="77777777" w:rsidR="00E6073F" w:rsidRDefault="00E6073F" w:rsidP="00E6073F">
      <w:pPr>
        <w:spacing w:line="240" w:lineRule="auto"/>
        <w:ind w:firstLine="0"/>
        <w:jc w:val="left"/>
      </w:pPr>
    </w:p>
    <w:tbl>
      <w:tblPr>
        <w:tblW w:w="9369" w:type="dxa"/>
        <w:tblLook w:val="04A0" w:firstRow="1" w:lastRow="0" w:firstColumn="1" w:lastColumn="0" w:noHBand="0" w:noVBand="1"/>
      </w:tblPr>
      <w:tblGrid>
        <w:gridCol w:w="1247"/>
        <w:gridCol w:w="1361"/>
        <w:gridCol w:w="660"/>
        <w:gridCol w:w="856"/>
        <w:gridCol w:w="567"/>
        <w:gridCol w:w="901"/>
        <w:gridCol w:w="800"/>
        <w:gridCol w:w="709"/>
        <w:gridCol w:w="640"/>
        <w:gridCol w:w="960"/>
        <w:gridCol w:w="668"/>
      </w:tblGrid>
      <w:tr w:rsidR="00DE01B5" w:rsidRPr="008B78B3" w14:paraId="3F6C7DF0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1BDE" w14:textId="3DDD8A33" w:rsidR="00DE01B5" w:rsidRPr="008B78B3" w:rsidRDefault="00DE01B5" w:rsidP="007F7B80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Task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DE20" w14:textId="770B9413" w:rsidR="00DE01B5" w:rsidRPr="008B78B3" w:rsidRDefault="00DE01B5" w:rsidP="007F7B80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orkload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6097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8182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2D6C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4FDD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C400" w14:textId="77777777" w:rsidR="00DE01B5" w:rsidRPr="005E21D8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E21D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116F" w14:textId="77777777" w:rsidR="00DE01B5" w:rsidRPr="005E21D8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E21D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BC93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006F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8289" w14:textId="77777777" w:rsidR="00DE01B5" w:rsidRPr="008B78B3" w:rsidRDefault="00DE01B5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7465E6" w:rsidRPr="008B78B3" w14:paraId="65A8DB33" w14:textId="77777777" w:rsidTr="00EC2909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48F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9A7" w14:textId="7181D0E8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55A" w14:textId="66D9BE4F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6EF" w14:textId="670FFD4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157A" w14:textId="6248F179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D50" w14:textId="3482885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7A7" w14:textId="65683B0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998" w14:textId="00821EB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396" w14:textId="67A394F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364" w14:textId="588C1D8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B43" w14:textId="25EB3A32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451A9AB2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26C5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14FA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A9D" w14:textId="2B5CC18A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32D" w14:textId="713CE9D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C89" w14:textId="7F6DAB6E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651" w14:textId="76F0C3E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73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AC9" w14:textId="15BC01E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50D" w14:textId="2397063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A14" w14:textId="6BDC6AD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09C" w14:textId="2F49302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75D" w14:textId="2976331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3B176FDA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6553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DFA5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325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A36" w14:textId="561CE70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88D" w14:textId="52FD1866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862" w14:textId="41493C4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19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54D" w14:textId="7DCCC7D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6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2AD" w14:textId="0933B52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950" w14:textId="10AEE92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9F5" w14:textId="4D9CCE4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92D" w14:textId="47C64E9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476D856A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C322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A706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971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1334" w14:textId="49EA1D6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952C" w14:textId="11A21D3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663" w14:textId="22BE26F0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6963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FCA" w14:textId="3A63CCA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7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1B1" w14:textId="68974A5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024" w14:textId="27F5272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A94" w14:textId="57A002A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76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DC5" w14:textId="335E6B9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6B072E4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0BD9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76397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76F1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C248" w14:textId="38FD91A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2FFA" w14:textId="17DEE6A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7259" w14:textId="1702083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016.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82B7" w14:textId="293F118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A424" w14:textId="70BB29D7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9DB7" w14:textId="70FB63C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6EDE" w14:textId="7D2437F8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038D" w14:textId="0D9ED13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24</w:t>
            </w:r>
          </w:p>
        </w:tc>
      </w:tr>
      <w:tr w:rsidR="007465E6" w:rsidRPr="008B78B3" w14:paraId="1D517C60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70BB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7C4B" w14:textId="35A6C678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1239" w14:textId="75A8E594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1C3" w14:textId="1A9C812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5D3" w14:textId="505A4F23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7D47" w14:textId="1D62D77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D87" w14:textId="1391632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AA0" w14:textId="74CB270D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A03" w14:textId="530FF446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F6B" w14:textId="0501A8C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CE7" w14:textId="773154B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</w:tr>
      <w:tr w:rsidR="007465E6" w:rsidRPr="008B78B3" w14:paraId="1F224023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3C46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3B9F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5B6" w14:textId="7CA9F2E5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D84" w14:textId="670413A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5D9" w14:textId="4F55F702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7F4" w14:textId="6E2220F0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387B" w14:textId="0DFCE33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7C2F" w14:textId="6CC62239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512" w14:textId="4B0348C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71D" w14:textId="420214F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BE0" w14:textId="6EBE150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</w:tr>
      <w:tr w:rsidR="007465E6" w:rsidRPr="008B78B3" w14:paraId="4EAAD7F4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3771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8A6C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6B2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A93" w14:textId="0B20040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BB6" w14:textId="6D1AFBA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496" w14:textId="7D2186E4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8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C32" w14:textId="7565732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2B9" w14:textId="7958870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703" w14:textId="24E2D18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5D4" w14:textId="5452E8F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AC2" w14:textId="364C46C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5CAE3001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7D51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3F74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35E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8E6" w14:textId="6CC1DC4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1E5" w14:textId="7A9A232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F39" w14:textId="38CA9EB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6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02A" w14:textId="0B6EB4A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48AA" w14:textId="1D39041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739" w14:textId="1554215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8A6" w14:textId="6A76AF6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B6E" w14:textId="3A8766F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492D876A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766C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E1D5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5EA1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0D71" w14:textId="0B79D54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A8C6" w14:textId="62D0DBF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B688" w14:textId="4392507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49F6" w14:textId="2AF3A02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8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31F1" w14:textId="559FDC4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C0A4" w14:textId="71BE080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4877" w14:textId="28D67DB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509.8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E4DB" w14:textId="7949F8A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2809BE3B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CFE3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444" w14:textId="03F72086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E49" w14:textId="1DE2FD0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F75" w14:textId="4A6E00E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593" w14:textId="1C78C29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97A" w14:textId="42DFD6F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1.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554" w14:textId="5DFC5E3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059" w14:textId="7B3A55B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F17" w14:textId="4EF39FE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1725" w14:textId="00693714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C5A" w14:textId="6091B42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2206FB67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A67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E713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954" w14:textId="0BD87A6C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28D" w14:textId="6216C8FA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630" w14:textId="07477E7A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DC4" w14:textId="163AE87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86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AB7B" w14:textId="38F7A18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15F" w14:textId="19A3ADE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04BD" w14:textId="0FD0C10B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75E" w14:textId="1DFE54B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72D" w14:textId="1A1AC42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4C2CD661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5EC9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F99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FDE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B6B" w14:textId="5C2BA90D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D6A" w14:textId="5355AD4B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F0E" w14:textId="191E0E1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46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B17" w14:textId="0DC4FBA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6B3" w14:textId="2F4F45CE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699" w14:textId="49B97C56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2FB1" w14:textId="17F1947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769" w14:textId="1A50173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7465E6" w:rsidRPr="008B78B3" w14:paraId="1E3C892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1BE8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76DD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BF32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2DE" w14:textId="710C269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B975" w14:textId="3BB0CD63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8C42" w14:textId="688676B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8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FC7" w14:textId="4FCA290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126" w14:textId="77B6750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262" w14:textId="39D95A7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2CD" w14:textId="7B5FFEC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16.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D36" w14:textId="0888AC6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0E7755CC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79E61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39B99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0471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1DF2" w14:textId="1A7A8D3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9DE9" w14:textId="1D857FA9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DB0C" w14:textId="5B514F54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101.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284F" w14:textId="690D5E9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6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4D72" w14:textId="3FA85B2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D3DF" w14:textId="1E41B5F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FA75" w14:textId="015BE70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114.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62A6" w14:textId="3BEE297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013D26D1" w14:textId="77777777" w:rsidTr="00EC2909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E45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885" w14:textId="44FA2531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CC9" w14:textId="226BD2D5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607" w14:textId="6C7CBDB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734" w14:textId="311B275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342" w14:textId="11855FA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BC0" w14:textId="3A017C0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A740" w14:textId="1DF6DE7A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534" w14:textId="6A37C4B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325" w14:textId="374F588B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8AE" w14:textId="11565CC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</w:tr>
      <w:tr w:rsidR="007465E6" w:rsidRPr="008B78B3" w14:paraId="7C5E7E0C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DDF8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35DA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1D5" w14:textId="1F12070E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D63" w14:textId="1195648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E3F8" w14:textId="1C155E06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53E" w14:textId="62BF32E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9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7E52" w14:textId="27D2514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6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5D6" w14:textId="617EA75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AEE" w14:textId="6B7D44B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4A6" w14:textId="158CE6A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8858.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544" w14:textId="2C04271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6D752354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8560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86D3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30D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E9E" w14:textId="3CCA58E0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586" w14:textId="245D6A2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C28" w14:textId="45BAAE3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007" w14:textId="00A09D4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0E9" w14:textId="34E6A6B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17E" w14:textId="60ED247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71D" w14:textId="7B613E5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34B" w14:textId="752F0CF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6908770A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3A9D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5E7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039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C7D" w14:textId="3F65DDB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2D4" w14:textId="34527BBC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334" w14:textId="4D5DBDA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5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7D5" w14:textId="5FEFC41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7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161B" w14:textId="58D0469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EB3" w14:textId="2B205A0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A4A" w14:textId="5AAD864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ABD" w14:textId="5188AA9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5A00FFD8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A76F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2F6EA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1B38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ED43" w14:textId="6F90AD9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0CD7" w14:textId="47D69459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645A" w14:textId="0169D7C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166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BF24" w14:textId="7948258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9806" w14:textId="7E008BE2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171E" w14:textId="1407FE1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93D1" w14:textId="707596B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A26C" w14:textId="3178C313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</w:tr>
      <w:tr w:rsidR="007465E6" w:rsidRPr="008B78B3" w14:paraId="2448212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EFFC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3AD" w14:textId="629B9230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AE0" w14:textId="6F5C209E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3DA" w14:textId="3BFFFFEE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8D1" w14:textId="0D67119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3BA" w14:textId="1E16A8A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C54" w14:textId="6222392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079" w14:textId="58F8399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99E" w14:textId="13117D0B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F63" w14:textId="3661443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C67" w14:textId="6CC286B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</w:p>
        </w:tc>
      </w:tr>
      <w:tr w:rsidR="007465E6" w:rsidRPr="008B78B3" w14:paraId="25ED621B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994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3CFF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F9F" w14:textId="296B6EC4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08F" w14:textId="2505EF3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1A13" w14:textId="3929C7B8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280" w14:textId="6BBF491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9CC" w14:textId="39B2C73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404" w14:textId="346F0CB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36A6" w14:textId="2AB6505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842" w14:textId="521AEE8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7379.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088" w14:textId="14091A3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1D85CCB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7157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CDA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318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931D" w14:textId="5A272350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FBE" w14:textId="6FB28FC2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E8F" w14:textId="2F52E85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74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1F5" w14:textId="51D6BF7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BB5" w14:textId="2E3E5C4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A870" w14:textId="6C37A01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A9ED" w14:textId="483175A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CFC0" w14:textId="6D698FC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5D9A61DD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869E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1CF6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E0BC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E31" w14:textId="6552A31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C18" w14:textId="25C6B5A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CF3" w14:textId="7C04C61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79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5CCB" w14:textId="273966F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1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928" w14:textId="189DF35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353" w14:textId="2C6C9C3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14B" w14:textId="6BF9E41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027.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16E" w14:textId="61487B6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7465E6" w:rsidRPr="008B78B3" w14:paraId="6419E1BC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5160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38D8B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D3C8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61AB" w14:textId="36EC590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B7F0" w14:textId="12EC5F7D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2B5C" w14:textId="3B2A9C7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59.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329A" w14:textId="6F8B113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110A" w14:textId="7A6CE7AA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9755" w14:textId="5F7939B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6487" w14:textId="537A2BD6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8847" w14:textId="7A6C830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</w:tr>
      <w:tr w:rsidR="007465E6" w:rsidRPr="008B78B3" w14:paraId="0B15C6E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D03F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0C2" w14:textId="20BD2D49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 w:rsidR="00EC2909"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D39" w14:textId="769CAC53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6C5" w14:textId="5884619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CD9" w14:textId="2EAC3AE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0D08" w14:textId="6D58E14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E1B2" w14:textId="2E84461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1D2" w14:textId="6B9B7F9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C0E" w14:textId="353D9E3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BF7" w14:textId="1CFC296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545" w14:textId="4D3ADCF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.56</w:t>
            </w:r>
          </w:p>
        </w:tc>
      </w:tr>
      <w:tr w:rsidR="007465E6" w:rsidRPr="008B78B3" w14:paraId="46325AC1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8182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4B64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C23" w14:textId="563C1368" w:rsidR="007465E6" w:rsidRPr="008B78B3" w:rsidRDefault="00D47D4D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>
              <w:rPr>
                <w:rFonts w:ascii="Calibri" w:hAnsi="Calibri" w:cs="Calibri"/>
                <w:color w:val="000000"/>
                <w:sz w:val="18"/>
                <w:szCs w:val="18"/>
              </w:rPr>
              <w:t>5-</w:t>
            </w:r>
            <w:r w:rsidR="007465E6"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3845" w14:textId="6A023979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277" w14:textId="79A1445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04C" w14:textId="761CD57E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3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120" w14:textId="76CCE9F1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701D" w14:textId="74CF2F3F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7CE" w14:textId="2C51169F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0C9" w14:textId="7C2CA331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7BD" w14:textId="743A410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.44</w:t>
            </w:r>
          </w:p>
        </w:tc>
      </w:tr>
      <w:tr w:rsidR="007465E6" w:rsidRPr="008B78B3" w14:paraId="4A0F37CC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89F0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7E47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536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409" w14:textId="05C757D8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5177" w14:textId="46A9CA8C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EB72" w14:textId="4A7A49E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29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2FA5" w14:textId="5347B1D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A1D" w14:textId="0A092754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28A" w14:textId="05C0353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01A" w14:textId="38C5DC4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995" w14:textId="68D137F8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7465E6" w:rsidRPr="008B78B3" w14:paraId="2FF94839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C71E3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9F711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CB5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3F2" w14:textId="376CFD4D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F3F5" w14:textId="50B691FE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062" w14:textId="26A28F2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39.7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C79" w14:textId="4DA50335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4F3" w14:textId="71A0158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33B2" w14:textId="628E86C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033" w14:textId="2CAB8D37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AE1" w14:textId="48C914BC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7465E6" w:rsidRPr="008B78B3" w14:paraId="3463A571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48E6C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8854D" w14:textId="77777777" w:rsidR="007465E6" w:rsidRPr="008B78B3" w:rsidRDefault="007465E6" w:rsidP="007465E6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9A0F" w14:textId="77777777" w:rsidR="007465E6" w:rsidRPr="008B78B3" w:rsidRDefault="007465E6" w:rsidP="007465E6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2F67" w14:textId="13FB03F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694B" w14:textId="30496AB5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4B25" w14:textId="26E9B18A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07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AFAB" w14:textId="1B31C022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1C2C" w14:textId="02D35A09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90C9" w14:textId="6CB431BC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D47D4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4FD3" w14:textId="013CAF30" w:rsidR="007465E6" w:rsidRPr="007465E6" w:rsidRDefault="00D47D4D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7465E6"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4591" w14:textId="076393D6" w:rsidR="007465E6" w:rsidRPr="007465E6" w:rsidRDefault="007465E6" w:rsidP="007465E6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.97</w:t>
            </w:r>
          </w:p>
        </w:tc>
      </w:tr>
      <w:tr w:rsidR="00EC2909" w:rsidRPr="00702E44" w14:paraId="19D7B089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57B3A" w14:textId="68D05C62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ithmet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uospatia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53D0F" w14:textId="47D74960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2BE3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93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DA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AA6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7C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67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34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B7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F7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.30</w:t>
            </w:r>
          </w:p>
        </w:tc>
      </w:tr>
      <w:tr w:rsidR="00EC2909" w:rsidRPr="00702E44" w14:paraId="6D05555B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C2E3F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A6DC6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FF7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AF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53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30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CD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E1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3FA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B2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29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.23</w:t>
            </w:r>
          </w:p>
        </w:tc>
      </w:tr>
      <w:tr w:rsidR="00EC2909" w:rsidRPr="00702E44" w14:paraId="51D2E026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872E2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BEE17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5B7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F3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2D3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96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4.4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0E2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56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30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A4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9B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EC2909" w:rsidRPr="00702E44" w14:paraId="2421FD57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DED98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0A740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395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31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2FF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145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88.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9F6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CF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5EF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0A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7A8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EC2909" w:rsidRPr="00702E44" w14:paraId="58DF93C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0BA2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2A2A5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4F0F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3D85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E6B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A5A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5.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762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7DC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C7B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309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F58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EC2909" w:rsidRPr="00702E44" w14:paraId="377B8B5F" w14:textId="77777777" w:rsidTr="00EC2909">
        <w:trPr>
          <w:trHeight w:val="227"/>
        </w:trPr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363149" w14:textId="4CD19166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D8320" w14:textId="7E0FB0DF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902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1A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9A7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BF2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47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1F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6E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12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342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</w:tr>
      <w:tr w:rsidR="00EC2909" w:rsidRPr="00702E44" w14:paraId="059CF480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E80AC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B130F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18B7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E77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213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90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3AF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C4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EA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EC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95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EC2909" w:rsidRPr="00702E44" w14:paraId="1876B8FD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C8BF8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28F26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790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97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74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E1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31.7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38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B6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C11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FE9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72.1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330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702E44" w14:paraId="5A17DDF7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377C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72480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B1C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50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E55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2B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29.5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3B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2F6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96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49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CC8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EC2909" w:rsidRPr="00702E44" w14:paraId="7A39AAA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B3507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E47C1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7467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8397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E81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531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73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4A5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2C38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753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01B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CCE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</w:tr>
      <w:tr w:rsidR="00EC2909" w:rsidRPr="00702E44" w14:paraId="31AB32A3" w14:textId="77777777" w:rsidTr="00EC2909">
        <w:trPr>
          <w:trHeight w:val="227"/>
        </w:trPr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5E394" w14:textId="1EC3DAC3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85CBD" w14:textId="3E2A79EC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C71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CFF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30F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57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1.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CC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F9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3E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F4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79.2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77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702E44" w14:paraId="1B22069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5D5A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3F9C6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DA0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FB8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FB1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2A9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9.9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57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AF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2A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68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536.4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A6C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702E44" w14:paraId="0634B60D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4BCE2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EE9A4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39E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27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02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32E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76.7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AF6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4A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A70A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EDD9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A3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.35</w:t>
            </w:r>
          </w:p>
        </w:tc>
      </w:tr>
      <w:tr w:rsidR="00EC2909" w:rsidRPr="00702E44" w14:paraId="3F93EA9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8BAF2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8AA2C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A6D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378E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B4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3A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298.9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6563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CA7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34B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007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42.0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914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702E44" w14:paraId="6BC991D6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8DE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BF2D1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FBFE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FE5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0D60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02A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7198.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88C8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23A5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3342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14F1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0A3D" w14:textId="77777777" w:rsidR="00EC2909" w:rsidRPr="007465E6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465E6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126342" w14:paraId="07CAA1B6" w14:textId="77777777" w:rsidTr="00EC2909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A3161" w14:textId="4EA25A18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rithmeticvs. visuospatia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2A16" w14:textId="1EEFCAC6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B4A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95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74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9B1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D3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19C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F67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AAF1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CCBA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EC2909" w:rsidRPr="00126342" w14:paraId="11DB023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A880E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238C2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42BE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4BD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DC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4ED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11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2F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0E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97A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399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EC2909" w:rsidRPr="00126342" w14:paraId="34360CB0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1E602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19A4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DBD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02D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F33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F5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95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B8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925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C0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86D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EC2909" w:rsidRPr="00126342" w14:paraId="48C286C0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19388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588D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866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A6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A1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B1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128.0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3EA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05E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0D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FF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32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5.86</w:t>
            </w:r>
          </w:p>
        </w:tc>
      </w:tr>
      <w:tr w:rsidR="00EC2909" w:rsidRPr="00126342" w14:paraId="06D2E262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841D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22B4B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CED0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D0F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4211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5CF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706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EE7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635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CFD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118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6.42</w:t>
            </w:r>
          </w:p>
        </w:tc>
      </w:tr>
      <w:tr w:rsidR="00EC2909" w:rsidRPr="00126342" w14:paraId="547425EB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377C1" w14:textId="7DFC7925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6231F" w14:textId="4D419619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757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E9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CD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22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43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68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26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718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4E7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</w:tr>
      <w:tr w:rsidR="00EC2909" w:rsidRPr="00126342" w14:paraId="157DAB7F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F82AA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4628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29F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7E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2F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A6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3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07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35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B2D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AE6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35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</w:tr>
      <w:tr w:rsidR="00EC2909" w:rsidRPr="00126342" w14:paraId="4A8513BD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8DE4A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4645E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FC9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29A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CF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72C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79.5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92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A88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541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EA1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58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.56</w:t>
            </w:r>
          </w:p>
        </w:tc>
      </w:tr>
      <w:tr w:rsidR="00EC2909" w:rsidRPr="00126342" w14:paraId="0BEFC066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311A0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80A6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52F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7E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BD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A0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98.9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034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6B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72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F3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EF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</w:tr>
      <w:tr w:rsidR="00EC2909" w:rsidRPr="00126342" w14:paraId="2E56BA8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4BB0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801AA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B5D8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E63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1E5A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524C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76.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EE6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4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1A1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21F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29A6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A25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EC2909" w:rsidRPr="00126342" w14:paraId="2123AC64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F9B39" w14:textId="59C08BA8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2B80B" w14:textId="6565E902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BC6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33D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98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22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B77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66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C8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A5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243.3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40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126342" w14:paraId="7FACAC32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9311F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FE665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65EE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24E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8F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94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94.5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D1B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FC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CC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AF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19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C2909" w:rsidRPr="00126342" w14:paraId="3E9D0B8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70708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583F8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6E33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81B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4C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13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152.7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588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11E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D5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0E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54.3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F76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</w:tr>
      <w:tr w:rsidR="00EC2909" w:rsidRPr="00126342" w14:paraId="63E5CAFE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12333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0227C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969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D3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356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B174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22.0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889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78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77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F7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BC5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4.00</w:t>
            </w:r>
          </w:p>
        </w:tc>
      </w:tr>
      <w:tr w:rsidR="00EC2909" w:rsidRPr="00126342" w14:paraId="7CAD7DC8" w14:textId="77777777" w:rsidTr="00EC2909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957BB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75229" w14:textId="77777777" w:rsidR="00EC2909" w:rsidRPr="00702E44" w:rsidRDefault="00EC2909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D5B3" w14:textId="77777777" w:rsidR="00EC2909" w:rsidRPr="00702E44" w:rsidRDefault="00EC2909" w:rsidP="00EC290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FB0F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4FC7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83A0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87206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4E0C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EC952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3A03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5C29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41.6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46EB" w14:textId="77777777" w:rsidR="00EC2909" w:rsidRPr="00126342" w:rsidRDefault="00EC2909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26342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</w:tr>
    </w:tbl>
    <w:p w14:paraId="61A58BD9" w14:textId="725FA753" w:rsidR="00E6073F" w:rsidRDefault="00EC2909" w:rsidP="00E6073F">
      <w:pPr>
        <w:spacing w:line="240" w:lineRule="auto"/>
        <w:ind w:firstLine="0"/>
        <w:jc w:val="left"/>
      </w:pPr>
      <w:r>
        <w:t xml:space="preserve">*Conditions and compared conditions, respectively. We </w:t>
      </w:r>
      <w:r w:rsidR="00820655">
        <w:t>interpreted effects</w:t>
      </w:r>
      <w:r>
        <w:t xml:space="preserve"> if both p &lt; .0</w:t>
      </w:r>
      <w:r w:rsidR="00857D01">
        <w:t>1</w:t>
      </w:r>
      <w:r>
        <w:t xml:space="preserve"> and BF10 &gt;= 3.</w:t>
      </w:r>
      <w:r w:rsidR="00E6073F" w:rsidRPr="00702E44">
        <w:rPr>
          <w:i/>
          <w:iCs/>
        </w:rPr>
        <w:t xml:space="preserve"> N</w:t>
      </w:r>
      <w:r w:rsidR="00E6073F">
        <w:t xml:space="preserve"> = 49.</w:t>
      </w:r>
    </w:p>
    <w:p w14:paraId="7D7AF97C" w14:textId="77777777" w:rsidR="0031376F" w:rsidRDefault="0031376F" w:rsidP="00077096">
      <w:pPr>
        <w:ind w:firstLine="0"/>
        <w:rPr>
          <w:rFonts w:eastAsia="Calibri"/>
          <w:b/>
          <w:bCs/>
        </w:rPr>
      </w:pPr>
    </w:p>
    <w:sectPr w:rsidR="0031376F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30B91304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4745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0655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D01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5A0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15C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37DF"/>
    <w:rsid w:val="00A149A3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6B2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7457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2981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3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7</cp:revision>
  <cp:lastPrinted>2018-12-05T15:30:00Z</cp:lastPrinted>
  <dcterms:created xsi:type="dcterms:W3CDTF">2023-03-16T10:48:00Z</dcterms:created>
  <dcterms:modified xsi:type="dcterms:W3CDTF">2023-06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